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9F1BD" w14:textId="390E79AD" w:rsidR="009D2E7E" w:rsidRPr="009105AB" w:rsidRDefault="00091E36" w:rsidP="00033E70">
      <w:pPr>
        <w:jc w:val="center"/>
        <w:rPr>
          <w:rFonts w:ascii="Times New Roman" w:eastAsia="Georgia" w:hAnsi="Times New Roman"/>
          <w:sz w:val="24"/>
          <w:szCs w:val="24"/>
        </w:rPr>
      </w:pPr>
      <w:r>
        <w:rPr>
          <w:rFonts w:ascii="Times New Roman" w:eastAsia="Georgia" w:hAnsi="Times New Roman"/>
          <w:noProof/>
          <w:sz w:val="24"/>
          <w:szCs w:val="24"/>
          <w:lang w:val="hu-HU" w:eastAsia="hu-HU"/>
        </w:rPr>
        <w:drawing>
          <wp:inline distT="0" distB="0" distL="0" distR="0" wp14:anchorId="7B5EA14F" wp14:editId="7F4FCA04">
            <wp:extent cx="5154168" cy="7080504"/>
            <wp:effectExtent l="0" t="0" r="8890" b="635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sePetalPol-Fig-S2B_.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68" cy="7080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B3C4D" w14:textId="56EFC4AA" w:rsidR="009D2E7E" w:rsidRDefault="009D2E7E" w:rsidP="005D2D37">
      <w:pPr>
        <w:jc w:val="both"/>
        <w:rPr>
          <w:rFonts w:ascii="Times New Roman" w:eastAsia="Georgia" w:hAnsi="Times New Roman"/>
          <w:sz w:val="24"/>
          <w:szCs w:val="24"/>
        </w:rPr>
      </w:pPr>
    </w:p>
    <w:p w14:paraId="4758977B" w14:textId="77777777" w:rsidR="001571A0" w:rsidRPr="009105AB" w:rsidRDefault="001571A0" w:rsidP="005D2D37">
      <w:pPr>
        <w:jc w:val="both"/>
        <w:rPr>
          <w:rFonts w:ascii="Times New Roman" w:eastAsia="Georgia" w:hAnsi="Times New Roman"/>
          <w:sz w:val="24"/>
          <w:szCs w:val="24"/>
        </w:rPr>
      </w:pPr>
    </w:p>
    <w:p w14:paraId="44553DF9" w14:textId="597292CC" w:rsidR="000D1A72" w:rsidRDefault="00FA7957" w:rsidP="005D2D37">
      <w:pPr>
        <w:jc w:val="both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  <w:r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S3 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0D1A72" w:rsidRPr="00004A6C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50B97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As </w:t>
      </w:r>
      <w:r w:rsidR="007D786B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S2 </w:t>
      </w:r>
      <w:r w:rsidR="00D50B97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Fig for micro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cones with</w:t>
      </w:r>
      <w:r w:rsidR="00AC65E8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aspect ratio</w:t>
      </w:r>
      <w:r w:rsidR="001A4D1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AR</w:t>
      </w:r>
      <w:r w:rsidR="00EA2C56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=</w:t>
      </w:r>
      <w:r w:rsidR="00EA2C56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0.6</w:t>
      </w:r>
      <w:r w:rsidR="00D50B97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,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1A72" w:rsidRPr="00004A6C">
        <w:rPr>
          <w:rStyle w:val="fontstyle21"/>
          <w:rFonts w:ascii="Times New Roman" w:hAnsi="Times New Roman"/>
          <w:b/>
          <w:i w:val="0"/>
          <w:color w:val="000000" w:themeColor="text1"/>
          <w:sz w:val="24"/>
          <w:szCs w:val="24"/>
        </w:rPr>
        <w:t>σ</w:t>
      </w:r>
      <w:r w:rsidR="000D1A72" w:rsidRPr="00004A6C">
        <w:rPr>
          <w:rStyle w:val="fontstyle31"/>
          <w:rFonts w:ascii="Times New Roman" w:hAnsi="Times New Roman"/>
          <w:b/>
          <w:color w:val="000000" w:themeColor="text1"/>
          <w:sz w:val="24"/>
          <w:szCs w:val="24"/>
          <w:vertAlign w:val="subscript"/>
        </w:rPr>
        <w:t>h</w:t>
      </w:r>
      <w:r w:rsidR="000D1A72" w:rsidRPr="00004A6C">
        <w:rPr>
          <w:rStyle w:val="fontstyle31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= 0</w:t>
      </w:r>
      <w:r w:rsidR="00082D17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 and</w:t>
      </w:r>
      <w:r w:rsidR="000D1A72" w:rsidRPr="00004A6C">
        <w:rPr>
          <w:rStyle w:val="fontstyle21"/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σ</w:t>
      </w:r>
      <w:r w:rsidR="000D1A72" w:rsidRPr="00004A6C">
        <w:rPr>
          <w:rStyle w:val="fontstyle31"/>
          <w:rFonts w:ascii="Times New Roman" w:hAnsi="Times New Roman"/>
          <w:b/>
          <w:color w:val="000000" w:themeColor="text1"/>
          <w:sz w:val="24"/>
          <w:szCs w:val="24"/>
          <w:vertAlign w:val="subscript"/>
        </w:rPr>
        <w:t>p</w:t>
      </w:r>
      <w:r w:rsidR="000D1A72" w:rsidRPr="00004A6C">
        <w:rPr>
          <w:rStyle w:val="fontstyle31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= 0</w:t>
      </w:r>
      <w:r w:rsidR="007507C8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5</w:t>
      </w:r>
      <w:r w:rsidR="000D1A72" w:rsidRPr="00004A6C">
        <w:rPr>
          <w:rStyle w:val="fontstyle41"/>
          <w:rFonts w:ascii="Times New Roman" w:hAnsi="Times New Roman"/>
          <w:b/>
          <w:color w:val="000000" w:themeColor="text1"/>
          <w:sz w:val="24"/>
          <w:szCs w:val="24"/>
        </w:rPr>
        <w:t>·</w:t>
      </w:r>
      <w:r w:rsidR="000D1A72" w:rsidRPr="00004A6C">
        <w:rPr>
          <w:rStyle w:val="fontstyle21"/>
          <w:rFonts w:ascii="Times New Roman" w:hAnsi="Times New Roman"/>
          <w:b/>
          <w:color w:val="000000" w:themeColor="text1"/>
          <w:sz w:val="24"/>
          <w:szCs w:val="24"/>
        </w:rPr>
        <w:t>d</w:t>
      </w:r>
      <w:r w:rsidR="000D1A72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>¯</w:t>
      </w:r>
      <w:r w:rsidR="00D50B97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, where </w:t>
      </w:r>
      <w:r w:rsidR="00082D17" w:rsidRPr="00004A6C">
        <w:rPr>
          <w:rStyle w:val="fontstyle21"/>
          <w:rFonts w:ascii="Times New Roman" w:hAnsi="Times New Roman"/>
          <w:b/>
          <w:color w:val="000000" w:themeColor="text1"/>
          <w:sz w:val="24"/>
          <w:szCs w:val="24"/>
        </w:rPr>
        <w:t>d</w:t>
      </w:r>
      <w:r w:rsidR="00082D17" w:rsidRPr="00004A6C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¯ is the </w:t>
      </w:r>
      <w:r w:rsidR="00082D17" w:rsidRPr="00FA7957">
        <w:rPr>
          <w:rStyle w:val="fontstyle01"/>
          <w:rFonts w:ascii="Times New Roman" w:hAnsi="Times New Roman"/>
          <w:b/>
          <w:color w:val="auto"/>
          <w:sz w:val="24"/>
          <w:szCs w:val="24"/>
        </w:rPr>
        <w:t>average distance between nearest cone n</w:t>
      </w:r>
      <w:bookmarkStart w:id="0" w:name="_GoBack"/>
      <w:bookmarkEnd w:id="0"/>
      <w:r w:rsidR="00082D17" w:rsidRPr="00FA7957">
        <w:rPr>
          <w:rStyle w:val="fontstyle01"/>
          <w:rFonts w:ascii="Times New Roman" w:hAnsi="Times New Roman"/>
          <w:b/>
          <w:color w:val="auto"/>
          <w:sz w:val="24"/>
          <w:szCs w:val="24"/>
        </w:rPr>
        <w:t>eighbours for the unperturbed, hexagonally arranged model</w:t>
      </w:r>
      <w:r w:rsidR="00D50B97" w:rsidRPr="00FA7957">
        <w:rPr>
          <w:rStyle w:val="fontstyle01"/>
          <w:rFonts w:ascii="Times New Roman" w:hAnsi="Times New Roman"/>
          <w:b/>
          <w:color w:val="auto"/>
          <w:sz w:val="24"/>
          <w:szCs w:val="24"/>
        </w:rPr>
        <w:t>.</w:t>
      </w:r>
    </w:p>
    <w:sectPr w:rsidR="000D1A72" w:rsidSect="00674CD4">
      <w:pgSz w:w="12240" w:h="15840"/>
      <w:pgMar w:top="1134" w:right="1134" w:bottom="1134" w:left="1134" w:header="0" w:footer="173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BCF9E" w14:textId="77777777" w:rsidR="00321E3C" w:rsidRDefault="00321E3C">
      <w:r>
        <w:separator/>
      </w:r>
    </w:p>
  </w:endnote>
  <w:endnote w:type="continuationSeparator" w:id="0">
    <w:p w14:paraId="380151CF" w14:textId="77777777" w:rsidR="00321E3C" w:rsidRDefault="00321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charset w:val="EE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charset w:val="EE"/>
    <w:family w:val="swiss"/>
    <w:pitch w:val="variable"/>
    <w:sig w:usb0="A00002EF" w:usb1="4000207B" w:usb2="00000000" w:usb3="00000000" w:csb0="0000019F" w:csb1="00000000"/>
  </w:font>
  <w:font w:name="CMR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6">
    <w:altName w:val="Times New Roman"/>
    <w:panose1 w:val="00000000000000000000"/>
    <w:charset w:val="00"/>
    <w:family w:val="roman"/>
    <w:notTrueType/>
    <w:pitch w:val="default"/>
  </w:font>
  <w:font w:name="CMR5">
    <w:altName w:val="Times New Roman"/>
    <w:panose1 w:val="00000000000000000000"/>
    <w:charset w:val="00"/>
    <w:family w:val="roman"/>
    <w:notTrueType/>
    <w:pitch w:val="default"/>
  </w:font>
  <w:font w:name="CMR6">
    <w:altName w:val="Times New Roman"/>
    <w:panose1 w:val="00000000000000000000"/>
    <w:charset w:val="00"/>
    <w:family w:val="roman"/>
    <w:notTrueType/>
    <w:pitch w:val="default"/>
  </w:font>
  <w:font w:name="CMR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charset w:val="EE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0EE7DF" w14:textId="77777777" w:rsidR="00321E3C" w:rsidRDefault="00321E3C">
      <w:r>
        <w:separator/>
      </w:r>
    </w:p>
  </w:footnote>
  <w:footnote w:type="continuationSeparator" w:id="0">
    <w:p w14:paraId="39F12B49" w14:textId="77777777" w:rsidR="00321E3C" w:rsidRDefault="00321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E44AB"/>
    <w:multiLevelType w:val="hybridMultilevel"/>
    <w:tmpl w:val="E50A5374"/>
    <w:lvl w:ilvl="0" w:tplc="E86AB532">
      <w:start w:val="1"/>
      <w:numFmt w:val="decimal"/>
      <w:lvlText w:val="%1."/>
      <w:lvlJc w:val="left"/>
      <w:pPr>
        <w:ind w:left="720" w:hanging="360"/>
      </w:pPr>
      <w:rPr>
        <w:rFonts w:eastAsia="Georgia" w:hint="default"/>
        <w:w w:val="125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F354F"/>
    <w:multiLevelType w:val="hybridMultilevel"/>
    <w:tmpl w:val="A108594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41A01"/>
    <w:multiLevelType w:val="hybridMultilevel"/>
    <w:tmpl w:val="950C51D4"/>
    <w:lvl w:ilvl="0" w:tplc="A7E6BA24">
      <w:start w:val="1"/>
      <w:numFmt w:val="decimal"/>
      <w:lvlText w:val="%1."/>
      <w:lvlJc w:val="left"/>
      <w:pPr>
        <w:ind w:left="1248" w:hanging="293"/>
      </w:pPr>
      <w:rPr>
        <w:rFonts w:ascii="Times New Roman" w:eastAsia="Times New Roman" w:hAnsi="Times New Roman" w:hint="default"/>
        <w:w w:val="118"/>
        <w:sz w:val="20"/>
        <w:szCs w:val="20"/>
      </w:rPr>
    </w:lvl>
    <w:lvl w:ilvl="1" w:tplc="98207BE4">
      <w:start w:val="1"/>
      <w:numFmt w:val="lowerRoman"/>
      <w:lvlText w:val="%2)"/>
      <w:lvlJc w:val="left"/>
      <w:pPr>
        <w:ind w:left="955" w:hanging="210"/>
      </w:pPr>
      <w:rPr>
        <w:rFonts w:ascii="Georgia" w:eastAsia="Georgia" w:hAnsi="Georgia" w:hint="default"/>
        <w:w w:val="94"/>
        <w:sz w:val="20"/>
        <w:szCs w:val="20"/>
      </w:rPr>
    </w:lvl>
    <w:lvl w:ilvl="2" w:tplc="4784DEC4">
      <w:start w:val="1"/>
      <w:numFmt w:val="bullet"/>
      <w:lvlText w:val="•"/>
      <w:lvlJc w:val="left"/>
      <w:pPr>
        <w:ind w:left="2087" w:hanging="210"/>
      </w:pPr>
      <w:rPr>
        <w:rFonts w:hint="default"/>
      </w:rPr>
    </w:lvl>
    <w:lvl w:ilvl="3" w:tplc="94E232DC">
      <w:start w:val="1"/>
      <w:numFmt w:val="bullet"/>
      <w:lvlText w:val="•"/>
      <w:lvlJc w:val="left"/>
      <w:pPr>
        <w:ind w:left="2926" w:hanging="210"/>
      </w:pPr>
      <w:rPr>
        <w:rFonts w:hint="default"/>
      </w:rPr>
    </w:lvl>
    <w:lvl w:ilvl="4" w:tplc="8318AE42">
      <w:start w:val="1"/>
      <w:numFmt w:val="bullet"/>
      <w:lvlText w:val="•"/>
      <w:lvlJc w:val="left"/>
      <w:pPr>
        <w:ind w:left="3765" w:hanging="210"/>
      </w:pPr>
      <w:rPr>
        <w:rFonts w:hint="default"/>
      </w:rPr>
    </w:lvl>
    <w:lvl w:ilvl="5" w:tplc="98A8EBCC">
      <w:start w:val="1"/>
      <w:numFmt w:val="bullet"/>
      <w:lvlText w:val="•"/>
      <w:lvlJc w:val="left"/>
      <w:pPr>
        <w:ind w:left="4604" w:hanging="210"/>
      </w:pPr>
      <w:rPr>
        <w:rFonts w:hint="default"/>
      </w:rPr>
    </w:lvl>
    <w:lvl w:ilvl="6" w:tplc="94A89A22">
      <w:start w:val="1"/>
      <w:numFmt w:val="bullet"/>
      <w:lvlText w:val="•"/>
      <w:lvlJc w:val="left"/>
      <w:pPr>
        <w:ind w:left="5443" w:hanging="210"/>
      </w:pPr>
      <w:rPr>
        <w:rFonts w:hint="default"/>
      </w:rPr>
    </w:lvl>
    <w:lvl w:ilvl="7" w:tplc="AE56C1A2">
      <w:start w:val="1"/>
      <w:numFmt w:val="bullet"/>
      <w:lvlText w:val="•"/>
      <w:lvlJc w:val="left"/>
      <w:pPr>
        <w:ind w:left="6282" w:hanging="210"/>
      </w:pPr>
      <w:rPr>
        <w:rFonts w:hint="default"/>
      </w:rPr>
    </w:lvl>
    <w:lvl w:ilvl="8" w:tplc="104EBF40">
      <w:start w:val="1"/>
      <w:numFmt w:val="bullet"/>
      <w:lvlText w:val="•"/>
      <w:lvlJc w:val="left"/>
      <w:pPr>
        <w:ind w:left="7121" w:hanging="210"/>
      </w:pPr>
      <w:rPr>
        <w:rFonts w:hint="default"/>
      </w:rPr>
    </w:lvl>
  </w:abstractNum>
  <w:abstractNum w:abstractNumId="3" w15:restartNumberingAfterBreak="0">
    <w:nsid w:val="21A31DD2"/>
    <w:multiLevelType w:val="multilevel"/>
    <w:tmpl w:val="79DC85FC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4" w15:restartNumberingAfterBreak="0">
    <w:nsid w:val="4559351C"/>
    <w:multiLevelType w:val="hybridMultilevel"/>
    <w:tmpl w:val="7368C35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D2121"/>
    <w:multiLevelType w:val="hybridMultilevel"/>
    <w:tmpl w:val="61764880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C51CA"/>
    <w:multiLevelType w:val="multilevel"/>
    <w:tmpl w:val="4052086A"/>
    <w:lvl w:ilvl="0">
      <w:start w:val="3"/>
      <w:numFmt w:val="decimal"/>
      <w:lvlText w:val="%1"/>
      <w:lvlJc w:val="left"/>
      <w:pPr>
        <w:ind w:left="955" w:hanging="42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55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1453" w:hanging="200"/>
      </w:pPr>
      <w:rPr>
        <w:rFonts w:ascii="Calibri" w:eastAsia="Calibri" w:hAnsi="Calibri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351" w:hanging="20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99" w:hanging="20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248" w:hanging="20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697" w:hanging="20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146" w:hanging="20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595" w:hanging="200"/>
      </w:pPr>
      <w:rPr>
        <w:rFonts w:hint="default"/>
      </w:rPr>
    </w:lvl>
  </w:abstractNum>
  <w:abstractNum w:abstractNumId="7" w15:restartNumberingAfterBreak="0">
    <w:nsid w:val="59571CE3"/>
    <w:multiLevelType w:val="hybridMultilevel"/>
    <w:tmpl w:val="C1567C1A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801CD"/>
    <w:multiLevelType w:val="hybridMultilevel"/>
    <w:tmpl w:val="829AD3F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D46C5"/>
    <w:multiLevelType w:val="multilevel"/>
    <w:tmpl w:val="5F1ACEE4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10" w15:restartNumberingAfterBreak="0">
    <w:nsid w:val="6DAF1C8E"/>
    <w:multiLevelType w:val="multilevel"/>
    <w:tmpl w:val="11E4A5AC"/>
    <w:lvl w:ilvl="0">
      <w:start w:val="2"/>
      <w:numFmt w:val="decimal"/>
      <w:lvlText w:val="%1"/>
      <w:lvlJc w:val="left"/>
      <w:pPr>
        <w:ind w:left="1383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83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2866" w:hanging="42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08" w:hanging="42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49" w:hanging="42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91" w:hanging="42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33" w:hanging="42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74" w:hanging="42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316" w:hanging="428"/>
      </w:pPr>
      <w:rPr>
        <w:rFonts w:hint="default"/>
      </w:rPr>
    </w:lvl>
  </w:abstractNum>
  <w:abstractNum w:abstractNumId="11" w15:restartNumberingAfterBreak="0">
    <w:nsid w:val="77252828"/>
    <w:multiLevelType w:val="multilevel"/>
    <w:tmpl w:val="70088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FA7A2B"/>
    <w:multiLevelType w:val="hybridMultilevel"/>
    <w:tmpl w:val="283AB6E0"/>
    <w:lvl w:ilvl="0" w:tplc="3E547388">
      <w:start w:val="2"/>
      <w:numFmt w:val="lowerRoman"/>
      <w:lvlText w:val="(%1)"/>
      <w:lvlJc w:val="left"/>
      <w:pPr>
        <w:ind w:left="955" w:hanging="322"/>
      </w:pPr>
      <w:rPr>
        <w:rFonts w:ascii="Georgia" w:eastAsia="Georgia" w:hAnsi="Georgia" w:hint="default"/>
        <w:w w:val="103"/>
        <w:sz w:val="20"/>
        <w:szCs w:val="20"/>
      </w:rPr>
    </w:lvl>
    <w:lvl w:ilvl="1" w:tplc="983E278A">
      <w:start w:val="1"/>
      <w:numFmt w:val="bullet"/>
      <w:lvlText w:val="•"/>
      <w:lvlJc w:val="left"/>
      <w:pPr>
        <w:ind w:left="1739" w:hanging="322"/>
      </w:pPr>
      <w:rPr>
        <w:rFonts w:hint="default"/>
      </w:rPr>
    </w:lvl>
    <w:lvl w:ilvl="2" w:tplc="2CF4E83C">
      <w:start w:val="1"/>
      <w:numFmt w:val="bullet"/>
      <w:lvlText w:val="•"/>
      <w:lvlJc w:val="left"/>
      <w:pPr>
        <w:ind w:left="2524" w:hanging="322"/>
      </w:pPr>
      <w:rPr>
        <w:rFonts w:hint="default"/>
      </w:rPr>
    </w:lvl>
    <w:lvl w:ilvl="3" w:tplc="D894604E">
      <w:start w:val="1"/>
      <w:numFmt w:val="bullet"/>
      <w:lvlText w:val="•"/>
      <w:lvlJc w:val="left"/>
      <w:pPr>
        <w:ind w:left="3308" w:hanging="322"/>
      </w:pPr>
      <w:rPr>
        <w:rFonts w:hint="default"/>
      </w:rPr>
    </w:lvl>
    <w:lvl w:ilvl="4" w:tplc="152810AE">
      <w:start w:val="1"/>
      <w:numFmt w:val="bullet"/>
      <w:lvlText w:val="•"/>
      <w:lvlJc w:val="left"/>
      <w:pPr>
        <w:ind w:left="4093" w:hanging="322"/>
      </w:pPr>
      <w:rPr>
        <w:rFonts w:hint="default"/>
      </w:rPr>
    </w:lvl>
    <w:lvl w:ilvl="5" w:tplc="4B9E4B6E">
      <w:start w:val="1"/>
      <w:numFmt w:val="bullet"/>
      <w:lvlText w:val="•"/>
      <w:lvlJc w:val="left"/>
      <w:pPr>
        <w:ind w:left="4877" w:hanging="322"/>
      </w:pPr>
      <w:rPr>
        <w:rFonts w:hint="default"/>
      </w:rPr>
    </w:lvl>
    <w:lvl w:ilvl="6" w:tplc="51965D0A">
      <w:start w:val="1"/>
      <w:numFmt w:val="bullet"/>
      <w:lvlText w:val="•"/>
      <w:lvlJc w:val="left"/>
      <w:pPr>
        <w:ind w:left="5662" w:hanging="322"/>
      </w:pPr>
      <w:rPr>
        <w:rFonts w:hint="default"/>
      </w:rPr>
    </w:lvl>
    <w:lvl w:ilvl="7" w:tplc="A61E7970">
      <w:start w:val="1"/>
      <w:numFmt w:val="bullet"/>
      <w:lvlText w:val="•"/>
      <w:lvlJc w:val="left"/>
      <w:pPr>
        <w:ind w:left="6446" w:hanging="322"/>
      </w:pPr>
      <w:rPr>
        <w:rFonts w:hint="default"/>
      </w:rPr>
    </w:lvl>
    <w:lvl w:ilvl="8" w:tplc="3D24D742">
      <w:start w:val="1"/>
      <w:numFmt w:val="bullet"/>
      <w:lvlText w:val="•"/>
      <w:lvlJc w:val="left"/>
      <w:pPr>
        <w:ind w:left="7231" w:hanging="322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10"/>
  </w:num>
  <w:num w:numId="4">
    <w:abstractNumId w:val="2"/>
  </w:num>
  <w:num w:numId="5">
    <w:abstractNumId w:val="0"/>
  </w:num>
  <w:num w:numId="6">
    <w:abstractNumId w:val="9"/>
  </w:num>
  <w:num w:numId="7">
    <w:abstractNumId w:val="3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6C"/>
    <w:rsid w:val="0000065B"/>
    <w:rsid w:val="00000DC1"/>
    <w:rsid w:val="000026F1"/>
    <w:rsid w:val="0000316D"/>
    <w:rsid w:val="00003186"/>
    <w:rsid w:val="000047D1"/>
    <w:rsid w:val="00004A6C"/>
    <w:rsid w:val="00005881"/>
    <w:rsid w:val="00010382"/>
    <w:rsid w:val="00012FE9"/>
    <w:rsid w:val="0001341C"/>
    <w:rsid w:val="00013EB1"/>
    <w:rsid w:val="000172DA"/>
    <w:rsid w:val="00022E43"/>
    <w:rsid w:val="0002579E"/>
    <w:rsid w:val="00030998"/>
    <w:rsid w:val="00032650"/>
    <w:rsid w:val="00033E70"/>
    <w:rsid w:val="0003764A"/>
    <w:rsid w:val="00043086"/>
    <w:rsid w:val="00052503"/>
    <w:rsid w:val="00052617"/>
    <w:rsid w:val="000554BD"/>
    <w:rsid w:val="0005729B"/>
    <w:rsid w:val="00063EEE"/>
    <w:rsid w:val="0007088A"/>
    <w:rsid w:val="00071052"/>
    <w:rsid w:val="000750A8"/>
    <w:rsid w:val="000767AA"/>
    <w:rsid w:val="00077F6B"/>
    <w:rsid w:val="00082570"/>
    <w:rsid w:val="00082D17"/>
    <w:rsid w:val="0008785E"/>
    <w:rsid w:val="00090C96"/>
    <w:rsid w:val="00091E36"/>
    <w:rsid w:val="000935B1"/>
    <w:rsid w:val="000938D0"/>
    <w:rsid w:val="000943BE"/>
    <w:rsid w:val="00097A2C"/>
    <w:rsid w:val="000A053A"/>
    <w:rsid w:val="000B36DF"/>
    <w:rsid w:val="000B43F1"/>
    <w:rsid w:val="000B4620"/>
    <w:rsid w:val="000B5736"/>
    <w:rsid w:val="000B5F4A"/>
    <w:rsid w:val="000B76D6"/>
    <w:rsid w:val="000C13CD"/>
    <w:rsid w:val="000C53F1"/>
    <w:rsid w:val="000C5A02"/>
    <w:rsid w:val="000D1A72"/>
    <w:rsid w:val="000E0ED1"/>
    <w:rsid w:val="000E4718"/>
    <w:rsid w:val="000F4E58"/>
    <w:rsid w:val="000F55ED"/>
    <w:rsid w:val="000F64D1"/>
    <w:rsid w:val="000F6516"/>
    <w:rsid w:val="000F6C5F"/>
    <w:rsid w:val="000F7D49"/>
    <w:rsid w:val="00100B01"/>
    <w:rsid w:val="00103EDD"/>
    <w:rsid w:val="00105583"/>
    <w:rsid w:val="00105D1E"/>
    <w:rsid w:val="00110F4E"/>
    <w:rsid w:val="0011106F"/>
    <w:rsid w:val="001216B4"/>
    <w:rsid w:val="00121C39"/>
    <w:rsid w:val="00136A00"/>
    <w:rsid w:val="00151902"/>
    <w:rsid w:val="001571A0"/>
    <w:rsid w:val="0016324C"/>
    <w:rsid w:val="001655E9"/>
    <w:rsid w:val="00165EE6"/>
    <w:rsid w:val="0016711F"/>
    <w:rsid w:val="00171613"/>
    <w:rsid w:val="00175319"/>
    <w:rsid w:val="00175A83"/>
    <w:rsid w:val="00180315"/>
    <w:rsid w:val="00182540"/>
    <w:rsid w:val="00183A22"/>
    <w:rsid w:val="001874C6"/>
    <w:rsid w:val="00193C18"/>
    <w:rsid w:val="00194277"/>
    <w:rsid w:val="00194C22"/>
    <w:rsid w:val="001A15AC"/>
    <w:rsid w:val="001A18F0"/>
    <w:rsid w:val="001A2BA3"/>
    <w:rsid w:val="001A2D07"/>
    <w:rsid w:val="001A3C26"/>
    <w:rsid w:val="001A4958"/>
    <w:rsid w:val="001A4D12"/>
    <w:rsid w:val="001A7023"/>
    <w:rsid w:val="001A7A0B"/>
    <w:rsid w:val="001A7A66"/>
    <w:rsid w:val="001B0430"/>
    <w:rsid w:val="001B0EF6"/>
    <w:rsid w:val="001B339F"/>
    <w:rsid w:val="001B454D"/>
    <w:rsid w:val="001B4B3E"/>
    <w:rsid w:val="001B7930"/>
    <w:rsid w:val="001C08CA"/>
    <w:rsid w:val="001C1107"/>
    <w:rsid w:val="001C12CA"/>
    <w:rsid w:val="001C3985"/>
    <w:rsid w:val="001C5181"/>
    <w:rsid w:val="001D0201"/>
    <w:rsid w:val="001D1EC9"/>
    <w:rsid w:val="001D28ED"/>
    <w:rsid w:val="001D384D"/>
    <w:rsid w:val="001D39DC"/>
    <w:rsid w:val="001D4047"/>
    <w:rsid w:val="001E2853"/>
    <w:rsid w:val="001E28FE"/>
    <w:rsid w:val="001E3454"/>
    <w:rsid w:val="001E4B4B"/>
    <w:rsid w:val="001E73DA"/>
    <w:rsid w:val="001E7E44"/>
    <w:rsid w:val="001F2DC5"/>
    <w:rsid w:val="001F38D7"/>
    <w:rsid w:val="002023ED"/>
    <w:rsid w:val="0020316F"/>
    <w:rsid w:val="00203E9F"/>
    <w:rsid w:val="002044D2"/>
    <w:rsid w:val="00204D3B"/>
    <w:rsid w:val="00204F0B"/>
    <w:rsid w:val="00206A92"/>
    <w:rsid w:val="002105B4"/>
    <w:rsid w:val="00210ED6"/>
    <w:rsid w:val="00211131"/>
    <w:rsid w:val="002117BE"/>
    <w:rsid w:val="00221550"/>
    <w:rsid w:val="00230633"/>
    <w:rsid w:val="002318FE"/>
    <w:rsid w:val="00232506"/>
    <w:rsid w:val="0023409A"/>
    <w:rsid w:val="002415B5"/>
    <w:rsid w:val="00241927"/>
    <w:rsid w:val="0024424F"/>
    <w:rsid w:val="002442C2"/>
    <w:rsid w:val="00244A92"/>
    <w:rsid w:val="00244C74"/>
    <w:rsid w:val="00247E62"/>
    <w:rsid w:val="00250784"/>
    <w:rsid w:val="00250AA9"/>
    <w:rsid w:val="00252DBA"/>
    <w:rsid w:val="00252F18"/>
    <w:rsid w:val="002544E3"/>
    <w:rsid w:val="00255C70"/>
    <w:rsid w:val="002632C6"/>
    <w:rsid w:val="00264047"/>
    <w:rsid w:val="00272F2C"/>
    <w:rsid w:val="002744B2"/>
    <w:rsid w:val="00276001"/>
    <w:rsid w:val="0027624A"/>
    <w:rsid w:val="002842C4"/>
    <w:rsid w:val="00286EC7"/>
    <w:rsid w:val="002902AD"/>
    <w:rsid w:val="00292999"/>
    <w:rsid w:val="00296F90"/>
    <w:rsid w:val="00297F74"/>
    <w:rsid w:val="002A11A6"/>
    <w:rsid w:val="002A1E23"/>
    <w:rsid w:val="002B1A27"/>
    <w:rsid w:val="002B223E"/>
    <w:rsid w:val="002B61B0"/>
    <w:rsid w:val="002B77FF"/>
    <w:rsid w:val="002C09CB"/>
    <w:rsid w:val="002C0A18"/>
    <w:rsid w:val="002C38D9"/>
    <w:rsid w:val="002C5A45"/>
    <w:rsid w:val="002C7356"/>
    <w:rsid w:val="002C7904"/>
    <w:rsid w:val="002D00B2"/>
    <w:rsid w:val="002D3016"/>
    <w:rsid w:val="002D69DE"/>
    <w:rsid w:val="002D7E76"/>
    <w:rsid w:val="002F1DFD"/>
    <w:rsid w:val="00300591"/>
    <w:rsid w:val="003032A5"/>
    <w:rsid w:val="00304342"/>
    <w:rsid w:val="003137C7"/>
    <w:rsid w:val="003143A8"/>
    <w:rsid w:val="00314C0A"/>
    <w:rsid w:val="00315D29"/>
    <w:rsid w:val="00321E3C"/>
    <w:rsid w:val="003321C7"/>
    <w:rsid w:val="00337387"/>
    <w:rsid w:val="003442F7"/>
    <w:rsid w:val="0034431F"/>
    <w:rsid w:val="003467B0"/>
    <w:rsid w:val="0034779C"/>
    <w:rsid w:val="0035133A"/>
    <w:rsid w:val="00351E22"/>
    <w:rsid w:val="00353D2F"/>
    <w:rsid w:val="00354456"/>
    <w:rsid w:val="003652CC"/>
    <w:rsid w:val="003709C9"/>
    <w:rsid w:val="00372A76"/>
    <w:rsid w:val="0037316F"/>
    <w:rsid w:val="00376602"/>
    <w:rsid w:val="0038037E"/>
    <w:rsid w:val="00383717"/>
    <w:rsid w:val="00385719"/>
    <w:rsid w:val="003861A8"/>
    <w:rsid w:val="0039378E"/>
    <w:rsid w:val="003971E5"/>
    <w:rsid w:val="003A0559"/>
    <w:rsid w:val="003A063C"/>
    <w:rsid w:val="003A066B"/>
    <w:rsid w:val="003A4187"/>
    <w:rsid w:val="003A6E5D"/>
    <w:rsid w:val="003B1C40"/>
    <w:rsid w:val="003B3825"/>
    <w:rsid w:val="003B54C0"/>
    <w:rsid w:val="003B772D"/>
    <w:rsid w:val="003B7F81"/>
    <w:rsid w:val="003C13B2"/>
    <w:rsid w:val="003C6BCE"/>
    <w:rsid w:val="003C6C38"/>
    <w:rsid w:val="003D2C7E"/>
    <w:rsid w:val="003D352D"/>
    <w:rsid w:val="003D36E3"/>
    <w:rsid w:val="003D47AC"/>
    <w:rsid w:val="003D7B75"/>
    <w:rsid w:val="003D7BA2"/>
    <w:rsid w:val="003D7DB6"/>
    <w:rsid w:val="003E1D30"/>
    <w:rsid w:val="003E354C"/>
    <w:rsid w:val="003E3800"/>
    <w:rsid w:val="003E4EFD"/>
    <w:rsid w:val="003E67DF"/>
    <w:rsid w:val="003E79CB"/>
    <w:rsid w:val="003F10E9"/>
    <w:rsid w:val="003F14E0"/>
    <w:rsid w:val="003F2113"/>
    <w:rsid w:val="004019F0"/>
    <w:rsid w:val="00403515"/>
    <w:rsid w:val="00407444"/>
    <w:rsid w:val="00410B30"/>
    <w:rsid w:val="00415009"/>
    <w:rsid w:val="00420737"/>
    <w:rsid w:val="00421571"/>
    <w:rsid w:val="0043082F"/>
    <w:rsid w:val="00430935"/>
    <w:rsid w:val="00434596"/>
    <w:rsid w:val="0043719C"/>
    <w:rsid w:val="00437308"/>
    <w:rsid w:val="004400AE"/>
    <w:rsid w:val="00441248"/>
    <w:rsid w:val="004439C9"/>
    <w:rsid w:val="00444844"/>
    <w:rsid w:val="00450EB8"/>
    <w:rsid w:val="00453DEF"/>
    <w:rsid w:val="004545EB"/>
    <w:rsid w:val="00455C35"/>
    <w:rsid w:val="00456870"/>
    <w:rsid w:val="00470ADD"/>
    <w:rsid w:val="004720C8"/>
    <w:rsid w:val="00473B8A"/>
    <w:rsid w:val="00474D6A"/>
    <w:rsid w:val="00475EEE"/>
    <w:rsid w:val="004760C0"/>
    <w:rsid w:val="00480DA8"/>
    <w:rsid w:val="00481142"/>
    <w:rsid w:val="00481755"/>
    <w:rsid w:val="00483A4D"/>
    <w:rsid w:val="00484949"/>
    <w:rsid w:val="00485B6E"/>
    <w:rsid w:val="00490FA4"/>
    <w:rsid w:val="00491C5E"/>
    <w:rsid w:val="004935F2"/>
    <w:rsid w:val="00493B0D"/>
    <w:rsid w:val="00496962"/>
    <w:rsid w:val="004A1B03"/>
    <w:rsid w:val="004A238E"/>
    <w:rsid w:val="004A65D9"/>
    <w:rsid w:val="004B46FF"/>
    <w:rsid w:val="004B4D46"/>
    <w:rsid w:val="004B7381"/>
    <w:rsid w:val="004C0572"/>
    <w:rsid w:val="004C06CB"/>
    <w:rsid w:val="004C14C5"/>
    <w:rsid w:val="004C4977"/>
    <w:rsid w:val="004D4FB7"/>
    <w:rsid w:val="004D5D59"/>
    <w:rsid w:val="004D720A"/>
    <w:rsid w:val="004E1B2C"/>
    <w:rsid w:val="004E5865"/>
    <w:rsid w:val="004E5946"/>
    <w:rsid w:val="004E6EF8"/>
    <w:rsid w:val="004F0CCC"/>
    <w:rsid w:val="004F299D"/>
    <w:rsid w:val="004F502C"/>
    <w:rsid w:val="00507EB6"/>
    <w:rsid w:val="0051021F"/>
    <w:rsid w:val="00514AB0"/>
    <w:rsid w:val="00514CBF"/>
    <w:rsid w:val="005158C0"/>
    <w:rsid w:val="005178E2"/>
    <w:rsid w:val="00524B7A"/>
    <w:rsid w:val="00525AB0"/>
    <w:rsid w:val="005265F6"/>
    <w:rsid w:val="00527254"/>
    <w:rsid w:val="00530C6C"/>
    <w:rsid w:val="00534F3A"/>
    <w:rsid w:val="00547A97"/>
    <w:rsid w:val="00550C89"/>
    <w:rsid w:val="00551ABD"/>
    <w:rsid w:val="005565FF"/>
    <w:rsid w:val="0056344D"/>
    <w:rsid w:val="0056373D"/>
    <w:rsid w:val="00566F40"/>
    <w:rsid w:val="005708E1"/>
    <w:rsid w:val="00571357"/>
    <w:rsid w:val="0057377E"/>
    <w:rsid w:val="00582650"/>
    <w:rsid w:val="00583931"/>
    <w:rsid w:val="00593A01"/>
    <w:rsid w:val="00594275"/>
    <w:rsid w:val="00594847"/>
    <w:rsid w:val="005A0CF1"/>
    <w:rsid w:val="005A4857"/>
    <w:rsid w:val="005A4E12"/>
    <w:rsid w:val="005A62FC"/>
    <w:rsid w:val="005A6C0C"/>
    <w:rsid w:val="005B02D2"/>
    <w:rsid w:val="005B059A"/>
    <w:rsid w:val="005B0816"/>
    <w:rsid w:val="005B1055"/>
    <w:rsid w:val="005B1C70"/>
    <w:rsid w:val="005C1886"/>
    <w:rsid w:val="005C2B70"/>
    <w:rsid w:val="005C3203"/>
    <w:rsid w:val="005C3AF4"/>
    <w:rsid w:val="005C4017"/>
    <w:rsid w:val="005C5E77"/>
    <w:rsid w:val="005C6A96"/>
    <w:rsid w:val="005D0FB5"/>
    <w:rsid w:val="005D2D37"/>
    <w:rsid w:val="005E010A"/>
    <w:rsid w:val="005E23B8"/>
    <w:rsid w:val="005E4BCE"/>
    <w:rsid w:val="005E6CF1"/>
    <w:rsid w:val="005F1564"/>
    <w:rsid w:val="005F21C4"/>
    <w:rsid w:val="005F2B75"/>
    <w:rsid w:val="005F73B5"/>
    <w:rsid w:val="00600818"/>
    <w:rsid w:val="00600E49"/>
    <w:rsid w:val="00601C04"/>
    <w:rsid w:val="00602937"/>
    <w:rsid w:val="0060332E"/>
    <w:rsid w:val="00605040"/>
    <w:rsid w:val="00606762"/>
    <w:rsid w:val="00607F88"/>
    <w:rsid w:val="00612571"/>
    <w:rsid w:val="006212F2"/>
    <w:rsid w:val="00622A1B"/>
    <w:rsid w:val="00624002"/>
    <w:rsid w:val="00632199"/>
    <w:rsid w:val="00633435"/>
    <w:rsid w:val="00633636"/>
    <w:rsid w:val="00636CB2"/>
    <w:rsid w:val="006375C3"/>
    <w:rsid w:val="00640037"/>
    <w:rsid w:val="006426A6"/>
    <w:rsid w:val="00642CBD"/>
    <w:rsid w:val="00643604"/>
    <w:rsid w:val="00650294"/>
    <w:rsid w:val="00653244"/>
    <w:rsid w:val="00654D8D"/>
    <w:rsid w:val="006604B3"/>
    <w:rsid w:val="00661768"/>
    <w:rsid w:val="006652C4"/>
    <w:rsid w:val="006729DC"/>
    <w:rsid w:val="00674877"/>
    <w:rsid w:val="00674CD4"/>
    <w:rsid w:val="006759AB"/>
    <w:rsid w:val="00675C07"/>
    <w:rsid w:val="006764DD"/>
    <w:rsid w:val="00677D65"/>
    <w:rsid w:val="00682074"/>
    <w:rsid w:val="0069773D"/>
    <w:rsid w:val="006A31EA"/>
    <w:rsid w:val="006A3B1E"/>
    <w:rsid w:val="006A3F47"/>
    <w:rsid w:val="006A4BEB"/>
    <w:rsid w:val="006A5254"/>
    <w:rsid w:val="006B1C51"/>
    <w:rsid w:val="006B1D25"/>
    <w:rsid w:val="006B444D"/>
    <w:rsid w:val="006B44BF"/>
    <w:rsid w:val="006B55C6"/>
    <w:rsid w:val="006B5B5F"/>
    <w:rsid w:val="006B6030"/>
    <w:rsid w:val="006B64A7"/>
    <w:rsid w:val="006B6730"/>
    <w:rsid w:val="006C2066"/>
    <w:rsid w:val="006C2F35"/>
    <w:rsid w:val="006C6643"/>
    <w:rsid w:val="006C6E4F"/>
    <w:rsid w:val="006C7977"/>
    <w:rsid w:val="006C7AB9"/>
    <w:rsid w:val="006D06B8"/>
    <w:rsid w:val="006D6EBB"/>
    <w:rsid w:val="006E472C"/>
    <w:rsid w:val="006E5152"/>
    <w:rsid w:val="006F1D3A"/>
    <w:rsid w:val="006F7E27"/>
    <w:rsid w:val="007116D4"/>
    <w:rsid w:val="00712AB7"/>
    <w:rsid w:val="00713D0A"/>
    <w:rsid w:val="00713EC3"/>
    <w:rsid w:val="0071478D"/>
    <w:rsid w:val="00715AF2"/>
    <w:rsid w:val="00723449"/>
    <w:rsid w:val="00724B1D"/>
    <w:rsid w:val="00726F23"/>
    <w:rsid w:val="00733086"/>
    <w:rsid w:val="0073435A"/>
    <w:rsid w:val="007348FB"/>
    <w:rsid w:val="00737A42"/>
    <w:rsid w:val="007424CF"/>
    <w:rsid w:val="00746265"/>
    <w:rsid w:val="00746A0C"/>
    <w:rsid w:val="007507C8"/>
    <w:rsid w:val="0075348D"/>
    <w:rsid w:val="00753975"/>
    <w:rsid w:val="0075517B"/>
    <w:rsid w:val="00755C2E"/>
    <w:rsid w:val="0076048C"/>
    <w:rsid w:val="00763D7B"/>
    <w:rsid w:val="0076731E"/>
    <w:rsid w:val="00771B77"/>
    <w:rsid w:val="0077651A"/>
    <w:rsid w:val="007766A3"/>
    <w:rsid w:val="007768E8"/>
    <w:rsid w:val="007809B8"/>
    <w:rsid w:val="0078125B"/>
    <w:rsid w:val="0078694D"/>
    <w:rsid w:val="00795630"/>
    <w:rsid w:val="00795CC0"/>
    <w:rsid w:val="007979AE"/>
    <w:rsid w:val="007A1402"/>
    <w:rsid w:val="007A6F09"/>
    <w:rsid w:val="007B1AA7"/>
    <w:rsid w:val="007B1D86"/>
    <w:rsid w:val="007B3637"/>
    <w:rsid w:val="007C355D"/>
    <w:rsid w:val="007D30E5"/>
    <w:rsid w:val="007D356A"/>
    <w:rsid w:val="007D3764"/>
    <w:rsid w:val="007D6F59"/>
    <w:rsid w:val="007D786B"/>
    <w:rsid w:val="007E010B"/>
    <w:rsid w:val="007E0C14"/>
    <w:rsid w:val="007F247C"/>
    <w:rsid w:val="007F3632"/>
    <w:rsid w:val="007F51AF"/>
    <w:rsid w:val="007F7531"/>
    <w:rsid w:val="00802D96"/>
    <w:rsid w:val="00803AB6"/>
    <w:rsid w:val="008050A1"/>
    <w:rsid w:val="0080568B"/>
    <w:rsid w:val="008109F9"/>
    <w:rsid w:val="00814300"/>
    <w:rsid w:val="00820FE0"/>
    <w:rsid w:val="00824851"/>
    <w:rsid w:val="008251D3"/>
    <w:rsid w:val="00825B2B"/>
    <w:rsid w:val="00836910"/>
    <w:rsid w:val="008376C1"/>
    <w:rsid w:val="0084312B"/>
    <w:rsid w:val="00843863"/>
    <w:rsid w:val="00846171"/>
    <w:rsid w:val="0085007E"/>
    <w:rsid w:val="00850C7F"/>
    <w:rsid w:val="00851853"/>
    <w:rsid w:val="00851EE2"/>
    <w:rsid w:val="0085415A"/>
    <w:rsid w:val="00855C03"/>
    <w:rsid w:val="00856605"/>
    <w:rsid w:val="00856B2B"/>
    <w:rsid w:val="0086219D"/>
    <w:rsid w:val="00864A3B"/>
    <w:rsid w:val="008660D9"/>
    <w:rsid w:val="008667EE"/>
    <w:rsid w:val="00867973"/>
    <w:rsid w:val="00871197"/>
    <w:rsid w:val="00876DE2"/>
    <w:rsid w:val="0088320E"/>
    <w:rsid w:val="00887D6C"/>
    <w:rsid w:val="00890F82"/>
    <w:rsid w:val="00890FDE"/>
    <w:rsid w:val="00895E8C"/>
    <w:rsid w:val="008A5348"/>
    <w:rsid w:val="008A630D"/>
    <w:rsid w:val="008B3489"/>
    <w:rsid w:val="008B5DB0"/>
    <w:rsid w:val="008C06F3"/>
    <w:rsid w:val="008C0B8D"/>
    <w:rsid w:val="008C1E55"/>
    <w:rsid w:val="008C1EA6"/>
    <w:rsid w:val="008C38C7"/>
    <w:rsid w:val="008C7181"/>
    <w:rsid w:val="008D785D"/>
    <w:rsid w:val="008E1A15"/>
    <w:rsid w:val="008E1BB4"/>
    <w:rsid w:val="008E3842"/>
    <w:rsid w:val="008E5795"/>
    <w:rsid w:val="008E7842"/>
    <w:rsid w:val="00900174"/>
    <w:rsid w:val="00904239"/>
    <w:rsid w:val="00904903"/>
    <w:rsid w:val="00906D8A"/>
    <w:rsid w:val="0090778D"/>
    <w:rsid w:val="009105AB"/>
    <w:rsid w:val="00913769"/>
    <w:rsid w:val="00914682"/>
    <w:rsid w:val="00922B32"/>
    <w:rsid w:val="00922E13"/>
    <w:rsid w:val="0092313A"/>
    <w:rsid w:val="009252CE"/>
    <w:rsid w:val="00925D0C"/>
    <w:rsid w:val="0093210C"/>
    <w:rsid w:val="009336F3"/>
    <w:rsid w:val="0093741D"/>
    <w:rsid w:val="00937ABC"/>
    <w:rsid w:val="0094091A"/>
    <w:rsid w:val="00941692"/>
    <w:rsid w:val="00941E16"/>
    <w:rsid w:val="00942D07"/>
    <w:rsid w:val="009477D0"/>
    <w:rsid w:val="009506ED"/>
    <w:rsid w:val="00951BFE"/>
    <w:rsid w:val="00952E09"/>
    <w:rsid w:val="00952FC0"/>
    <w:rsid w:val="00953532"/>
    <w:rsid w:val="0095389C"/>
    <w:rsid w:val="0096680B"/>
    <w:rsid w:val="00967CDE"/>
    <w:rsid w:val="00970127"/>
    <w:rsid w:val="00970B91"/>
    <w:rsid w:val="00971830"/>
    <w:rsid w:val="00974648"/>
    <w:rsid w:val="00974EBE"/>
    <w:rsid w:val="00977A4B"/>
    <w:rsid w:val="00980B2A"/>
    <w:rsid w:val="00987F77"/>
    <w:rsid w:val="0099126B"/>
    <w:rsid w:val="00991C23"/>
    <w:rsid w:val="00991FD7"/>
    <w:rsid w:val="00992A96"/>
    <w:rsid w:val="00993426"/>
    <w:rsid w:val="009944AF"/>
    <w:rsid w:val="00994EA3"/>
    <w:rsid w:val="0099691C"/>
    <w:rsid w:val="009A0596"/>
    <w:rsid w:val="009A1248"/>
    <w:rsid w:val="009A4BBC"/>
    <w:rsid w:val="009B213D"/>
    <w:rsid w:val="009B3373"/>
    <w:rsid w:val="009B3593"/>
    <w:rsid w:val="009B44B9"/>
    <w:rsid w:val="009B58D6"/>
    <w:rsid w:val="009B6A99"/>
    <w:rsid w:val="009C473F"/>
    <w:rsid w:val="009D0A01"/>
    <w:rsid w:val="009D2E7E"/>
    <w:rsid w:val="009D3420"/>
    <w:rsid w:val="009D3830"/>
    <w:rsid w:val="009E4917"/>
    <w:rsid w:val="009F0564"/>
    <w:rsid w:val="009F2294"/>
    <w:rsid w:val="009F3437"/>
    <w:rsid w:val="009F3E45"/>
    <w:rsid w:val="009F7B8F"/>
    <w:rsid w:val="00A02834"/>
    <w:rsid w:val="00A06CC6"/>
    <w:rsid w:val="00A076A7"/>
    <w:rsid w:val="00A077B7"/>
    <w:rsid w:val="00A119C4"/>
    <w:rsid w:val="00A1564C"/>
    <w:rsid w:val="00A237A7"/>
    <w:rsid w:val="00A25158"/>
    <w:rsid w:val="00A257AC"/>
    <w:rsid w:val="00A25870"/>
    <w:rsid w:val="00A2589B"/>
    <w:rsid w:val="00A3043D"/>
    <w:rsid w:val="00A3151B"/>
    <w:rsid w:val="00A315EA"/>
    <w:rsid w:val="00A34E43"/>
    <w:rsid w:val="00A35C0F"/>
    <w:rsid w:val="00A367AA"/>
    <w:rsid w:val="00A3732F"/>
    <w:rsid w:val="00A4223A"/>
    <w:rsid w:val="00A44BC5"/>
    <w:rsid w:val="00A45376"/>
    <w:rsid w:val="00A47B96"/>
    <w:rsid w:val="00A5310A"/>
    <w:rsid w:val="00A545C6"/>
    <w:rsid w:val="00A548F7"/>
    <w:rsid w:val="00A551CB"/>
    <w:rsid w:val="00A578E3"/>
    <w:rsid w:val="00A606CA"/>
    <w:rsid w:val="00A618CD"/>
    <w:rsid w:val="00A619EB"/>
    <w:rsid w:val="00A62C4D"/>
    <w:rsid w:val="00A64C75"/>
    <w:rsid w:val="00A65803"/>
    <w:rsid w:val="00A65DD2"/>
    <w:rsid w:val="00A70A03"/>
    <w:rsid w:val="00A72E65"/>
    <w:rsid w:val="00A74E7C"/>
    <w:rsid w:val="00A83553"/>
    <w:rsid w:val="00A83DC6"/>
    <w:rsid w:val="00A850A4"/>
    <w:rsid w:val="00A85481"/>
    <w:rsid w:val="00A873F3"/>
    <w:rsid w:val="00A90658"/>
    <w:rsid w:val="00A918FA"/>
    <w:rsid w:val="00A92AAD"/>
    <w:rsid w:val="00A93040"/>
    <w:rsid w:val="00AA3558"/>
    <w:rsid w:val="00AA6E9F"/>
    <w:rsid w:val="00AB635A"/>
    <w:rsid w:val="00AC5B90"/>
    <w:rsid w:val="00AC6463"/>
    <w:rsid w:val="00AC65E8"/>
    <w:rsid w:val="00AC6D7C"/>
    <w:rsid w:val="00AD23BA"/>
    <w:rsid w:val="00AD3E6F"/>
    <w:rsid w:val="00AD40C3"/>
    <w:rsid w:val="00AD4A4D"/>
    <w:rsid w:val="00AE020E"/>
    <w:rsid w:val="00AE3CC8"/>
    <w:rsid w:val="00AE5F6A"/>
    <w:rsid w:val="00AF47B4"/>
    <w:rsid w:val="00AF5A31"/>
    <w:rsid w:val="00AF70B3"/>
    <w:rsid w:val="00B04CBE"/>
    <w:rsid w:val="00B068DB"/>
    <w:rsid w:val="00B166A4"/>
    <w:rsid w:val="00B17CF2"/>
    <w:rsid w:val="00B217EB"/>
    <w:rsid w:val="00B21A22"/>
    <w:rsid w:val="00B22EC9"/>
    <w:rsid w:val="00B2327D"/>
    <w:rsid w:val="00B3400B"/>
    <w:rsid w:val="00B37B71"/>
    <w:rsid w:val="00B457BD"/>
    <w:rsid w:val="00B46759"/>
    <w:rsid w:val="00B54BD0"/>
    <w:rsid w:val="00B55137"/>
    <w:rsid w:val="00B60811"/>
    <w:rsid w:val="00B626F4"/>
    <w:rsid w:val="00B64086"/>
    <w:rsid w:val="00B72796"/>
    <w:rsid w:val="00B76D46"/>
    <w:rsid w:val="00B81A4C"/>
    <w:rsid w:val="00B83A5C"/>
    <w:rsid w:val="00B83AB4"/>
    <w:rsid w:val="00B86364"/>
    <w:rsid w:val="00B86BD8"/>
    <w:rsid w:val="00B915D1"/>
    <w:rsid w:val="00B9765F"/>
    <w:rsid w:val="00BA447F"/>
    <w:rsid w:val="00BA4B78"/>
    <w:rsid w:val="00BA6194"/>
    <w:rsid w:val="00BB23A7"/>
    <w:rsid w:val="00BB5489"/>
    <w:rsid w:val="00BB79E3"/>
    <w:rsid w:val="00BC01D5"/>
    <w:rsid w:val="00BC36B9"/>
    <w:rsid w:val="00BC5B60"/>
    <w:rsid w:val="00BD0A2B"/>
    <w:rsid w:val="00BD292B"/>
    <w:rsid w:val="00BD598D"/>
    <w:rsid w:val="00BD5E2B"/>
    <w:rsid w:val="00BD7D4F"/>
    <w:rsid w:val="00BE0D65"/>
    <w:rsid w:val="00BE0E0D"/>
    <w:rsid w:val="00BF0426"/>
    <w:rsid w:val="00BF160C"/>
    <w:rsid w:val="00BF2502"/>
    <w:rsid w:val="00BF27E4"/>
    <w:rsid w:val="00BF2835"/>
    <w:rsid w:val="00BF3A86"/>
    <w:rsid w:val="00BF3BC7"/>
    <w:rsid w:val="00BF48D6"/>
    <w:rsid w:val="00C003A7"/>
    <w:rsid w:val="00C008ED"/>
    <w:rsid w:val="00C0364A"/>
    <w:rsid w:val="00C04A5A"/>
    <w:rsid w:val="00C061DD"/>
    <w:rsid w:val="00C11DC7"/>
    <w:rsid w:val="00C146FB"/>
    <w:rsid w:val="00C14770"/>
    <w:rsid w:val="00C16B1B"/>
    <w:rsid w:val="00C21879"/>
    <w:rsid w:val="00C22278"/>
    <w:rsid w:val="00C23E3D"/>
    <w:rsid w:val="00C355E7"/>
    <w:rsid w:val="00C363EB"/>
    <w:rsid w:val="00C37257"/>
    <w:rsid w:val="00C374CF"/>
    <w:rsid w:val="00C37720"/>
    <w:rsid w:val="00C40106"/>
    <w:rsid w:val="00C45251"/>
    <w:rsid w:val="00C459BE"/>
    <w:rsid w:val="00C47838"/>
    <w:rsid w:val="00C5142A"/>
    <w:rsid w:val="00C51DC8"/>
    <w:rsid w:val="00C52D4F"/>
    <w:rsid w:val="00C53968"/>
    <w:rsid w:val="00C53BEA"/>
    <w:rsid w:val="00C55261"/>
    <w:rsid w:val="00C610C2"/>
    <w:rsid w:val="00C6222E"/>
    <w:rsid w:val="00C62AD1"/>
    <w:rsid w:val="00C634A7"/>
    <w:rsid w:val="00C66403"/>
    <w:rsid w:val="00C66E57"/>
    <w:rsid w:val="00C755B9"/>
    <w:rsid w:val="00C75DED"/>
    <w:rsid w:val="00C762D9"/>
    <w:rsid w:val="00C82550"/>
    <w:rsid w:val="00C845DE"/>
    <w:rsid w:val="00C87248"/>
    <w:rsid w:val="00C9186D"/>
    <w:rsid w:val="00C93D9D"/>
    <w:rsid w:val="00C94962"/>
    <w:rsid w:val="00C94D79"/>
    <w:rsid w:val="00CA52B4"/>
    <w:rsid w:val="00CA5CBE"/>
    <w:rsid w:val="00CB0974"/>
    <w:rsid w:val="00CB40BB"/>
    <w:rsid w:val="00CB7753"/>
    <w:rsid w:val="00CB78B9"/>
    <w:rsid w:val="00CC164B"/>
    <w:rsid w:val="00CC2E8F"/>
    <w:rsid w:val="00CC505B"/>
    <w:rsid w:val="00CC50F4"/>
    <w:rsid w:val="00CC778F"/>
    <w:rsid w:val="00CD046F"/>
    <w:rsid w:val="00CD7DBD"/>
    <w:rsid w:val="00CE124E"/>
    <w:rsid w:val="00CE242C"/>
    <w:rsid w:val="00CE743E"/>
    <w:rsid w:val="00CF1062"/>
    <w:rsid w:val="00CF1845"/>
    <w:rsid w:val="00CF2779"/>
    <w:rsid w:val="00CF38A2"/>
    <w:rsid w:val="00CF53FE"/>
    <w:rsid w:val="00D018DF"/>
    <w:rsid w:val="00D01A9A"/>
    <w:rsid w:val="00D114C2"/>
    <w:rsid w:val="00D127E4"/>
    <w:rsid w:val="00D12AFD"/>
    <w:rsid w:val="00D15CB9"/>
    <w:rsid w:val="00D16646"/>
    <w:rsid w:val="00D20036"/>
    <w:rsid w:val="00D22F4F"/>
    <w:rsid w:val="00D23BEB"/>
    <w:rsid w:val="00D23FED"/>
    <w:rsid w:val="00D2670E"/>
    <w:rsid w:val="00D277A9"/>
    <w:rsid w:val="00D320C9"/>
    <w:rsid w:val="00D34D49"/>
    <w:rsid w:val="00D36287"/>
    <w:rsid w:val="00D3732B"/>
    <w:rsid w:val="00D426F2"/>
    <w:rsid w:val="00D444E4"/>
    <w:rsid w:val="00D44A1A"/>
    <w:rsid w:val="00D46110"/>
    <w:rsid w:val="00D46A2E"/>
    <w:rsid w:val="00D50B97"/>
    <w:rsid w:val="00D56A6A"/>
    <w:rsid w:val="00D6343D"/>
    <w:rsid w:val="00D644C3"/>
    <w:rsid w:val="00D65CF1"/>
    <w:rsid w:val="00D6765F"/>
    <w:rsid w:val="00D67E02"/>
    <w:rsid w:val="00D74E4B"/>
    <w:rsid w:val="00D76ADB"/>
    <w:rsid w:val="00D809B4"/>
    <w:rsid w:val="00D82A2C"/>
    <w:rsid w:val="00D85A67"/>
    <w:rsid w:val="00D90A83"/>
    <w:rsid w:val="00D91FA0"/>
    <w:rsid w:val="00D92FFB"/>
    <w:rsid w:val="00D94013"/>
    <w:rsid w:val="00DA2D91"/>
    <w:rsid w:val="00DA3378"/>
    <w:rsid w:val="00DA6725"/>
    <w:rsid w:val="00DB0AEE"/>
    <w:rsid w:val="00DB4F83"/>
    <w:rsid w:val="00DB563A"/>
    <w:rsid w:val="00DB6360"/>
    <w:rsid w:val="00DB6E5E"/>
    <w:rsid w:val="00DC1A90"/>
    <w:rsid w:val="00DC4C2D"/>
    <w:rsid w:val="00DC5656"/>
    <w:rsid w:val="00DD3989"/>
    <w:rsid w:val="00DD3BAE"/>
    <w:rsid w:val="00DD3CF8"/>
    <w:rsid w:val="00DD5F52"/>
    <w:rsid w:val="00DD626C"/>
    <w:rsid w:val="00DD64FB"/>
    <w:rsid w:val="00DD72F9"/>
    <w:rsid w:val="00DE0146"/>
    <w:rsid w:val="00DE3F7E"/>
    <w:rsid w:val="00DE40A7"/>
    <w:rsid w:val="00DF12A9"/>
    <w:rsid w:val="00DF6CDF"/>
    <w:rsid w:val="00E014CE"/>
    <w:rsid w:val="00E04BD7"/>
    <w:rsid w:val="00E05DA2"/>
    <w:rsid w:val="00E1150E"/>
    <w:rsid w:val="00E12B70"/>
    <w:rsid w:val="00E13A8E"/>
    <w:rsid w:val="00E13EA8"/>
    <w:rsid w:val="00E14943"/>
    <w:rsid w:val="00E14D35"/>
    <w:rsid w:val="00E21CAB"/>
    <w:rsid w:val="00E25E98"/>
    <w:rsid w:val="00E40517"/>
    <w:rsid w:val="00E42B58"/>
    <w:rsid w:val="00E43DC4"/>
    <w:rsid w:val="00E46F57"/>
    <w:rsid w:val="00E472EF"/>
    <w:rsid w:val="00E516F8"/>
    <w:rsid w:val="00E52F1D"/>
    <w:rsid w:val="00E54B14"/>
    <w:rsid w:val="00E57962"/>
    <w:rsid w:val="00E61766"/>
    <w:rsid w:val="00E62C50"/>
    <w:rsid w:val="00E64A78"/>
    <w:rsid w:val="00E64BDE"/>
    <w:rsid w:val="00E668D3"/>
    <w:rsid w:val="00E67427"/>
    <w:rsid w:val="00E71655"/>
    <w:rsid w:val="00E725A5"/>
    <w:rsid w:val="00E7459F"/>
    <w:rsid w:val="00E75063"/>
    <w:rsid w:val="00E75431"/>
    <w:rsid w:val="00E80AA1"/>
    <w:rsid w:val="00E80F69"/>
    <w:rsid w:val="00E83C33"/>
    <w:rsid w:val="00E860DD"/>
    <w:rsid w:val="00E86315"/>
    <w:rsid w:val="00E86ACA"/>
    <w:rsid w:val="00E9110F"/>
    <w:rsid w:val="00E92BC3"/>
    <w:rsid w:val="00E939CA"/>
    <w:rsid w:val="00E9460F"/>
    <w:rsid w:val="00EA2C56"/>
    <w:rsid w:val="00EA46D5"/>
    <w:rsid w:val="00EA4D39"/>
    <w:rsid w:val="00EA7AD1"/>
    <w:rsid w:val="00EB2500"/>
    <w:rsid w:val="00EB27DF"/>
    <w:rsid w:val="00EB66B2"/>
    <w:rsid w:val="00EC106F"/>
    <w:rsid w:val="00EC312C"/>
    <w:rsid w:val="00EC4F22"/>
    <w:rsid w:val="00EC77EB"/>
    <w:rsid w:val="00ED69A5"/>
    <w:rsid w:val="00ED7D7C"/>
    <w:rsid w:val="00ED7E4E"/>
    <w:rsid w:val="00EF1CD5"/>
    <w:rsid w:val="00EF24ED"/>
    <w:rsid w:val="00EF3D2C"/>
    <w:rsid w:val="00EF5120"/>
    <w:rsid w:val="00EF560A"/>
    <w:rsid w:val="00F02584"/>
    <w:rsid w:val="00F04B09"/>
    <w:rsid w:val="00F06542"/>
    <w:rsid w:val="00F10162"/>
    <w:rsid w:val="00F10758"/>
    <w:rsid w:val="00F12DA1"/>
    <w:rsid w:val="00F15AFB"/>
    <w:rsid w:val="00F20832"/>
    <w:rsid w:val="00F21225"/>
    <w:rsid w:val="00F21953"/>
    <w:rsid w:val="00F232A0"/>
    <w:rsid w:val="00F24C2E"/>
    <w:rsid w:val="00F253DD"/>
    <w:rsid w:val="00F26498"/>
    <w:rsid w:val="00F2691D"/>
    <w:rsid w:val="00F27B4D"/>
    <w:rsid w:val="00F301C8"/>
    <w:rsid w:val="00F33C99"/>
    <w:rsid w:val="00F34249"/>
    <w:rsid w:val="00F3436C"/>
    <w:rsid w:val="00F356ED"/>
    <w:rsid w:val="00F3630F"/>
    <w:rsid w:val="00F37993"/>
    <w:rsid w:val="00F37A23"/>
    <w:rsid w:val="00F403F1"/>
    <w:rsid w:val="00F40712"/>
    <w:rsid w:val="00F412D6"/>
    <w:rsid w:val="00F41B2D"/>
    <w:rsid w:val="00F43C53"/>
    <w:rsid w:val="00F464E0"/>
    <w:rsid w:val="00F47C5C"/>
    <w:rsid w:val="00F51F22"/>
    <w:rsid w:val="00F52230"/>
    <w:rsid w:val="00F53E4F"/>
    <w:rsid w:val="00F57869"/>
    <w:rsid w:val="00F57AC8"/>
    <w:rsid w:val="00F57DC3"/>
    <w:rsid w:val="00F60E0F"/>
    <w:rsid w:val="00F6103D"/>
    <w:rsid w:val="00F6634A"/>
    <w:rsid w:val="00F66A04"/>
    <w:rsid w:val="00F71A95"/>
    <w:rsid w:val="00F71F09"/>
    <w:rsid w:val="00F747FE"/>
    <w:rsid w:val="00F86F07"/>
    <w:rsid w:val="00F875E9"/>
    <w:rsid w:val="00F90D62"/>
    <w:rsid w:val="00F93EC4"/>
    <w:rsid w:val="00FA1228"/>
    <w:rsid w:val="00FA3629"/>
    <w:rsid w:val="00FA7957"/>
    <w:rsid w:val="00FA7E09"/>
    <w:rsid w:val="00FB05C8"/>
    <w:rsid w:val="00FC11E0"/>
    <w:rsid w:val="00FC2645"/>
    <w:rsid w:val="00FC3A53"/>
    <w:rsid w:val="00FC408A"/>
    <w:rsid w:val="00FC55DB"/>
    <w:rsid w:val="00FC5F21"/>
    <w:rsid w:val="00FC693E"/>
    <w:rsid w:val="00FD136A"/>
    <w:rsid w:val="00FD231A"/>
    <w:rsid w:val="00FD437F"/>
    <w:rsid w:val="00FE389D"/>
    <w:rsid w:val="00FF1138"/>
    <w:rsid w:val="00FF223E"/>
    <w:rsid w:val="00FF3704"/>
    <w:rsid w:val="00FF40C1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FD163B0"/>
  <w15:chartTrackingRefBased/>
  <w15:docId w15:val="{170091E5-D0AF-48AE-8B5A-7CAC7AA2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uiPriority w:val="1"/>
    <w:qFormat/>
    <w:pPr>
      <w:widowControl w:val="0"/>
    </w:pPr>
    <w:rPr>
      <w:sz w:val="22"/>
      <w:szCs w:val="22"/>
      <w:lang w:val="en-US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92313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Cmsor2">
    <w:name w:val="heading 2"/>
    <w:basedOn w:val="Norml"/>
    <w:link w:val="Cmsor2Char"/>
    <w:uiPriority w:val="9"/>
    <w:qFormat/>
    <w:rsid w:val="00E75063"/>
    <w:pPr>
      <w:widowControl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  <w:pPr>
      <w:ind w:left="955"/>
    </w:pPr>
    <w:rPr>
      <w:rFonts w:ascii="Georgia" w:eastAsia="Georgia" w:hAnsi="Georgia"/>
      <w:sz w:val="20"/>
      <w:szCs w:val="20"/>
    </w:rPr>
  </w:style>
  <w:style w:type="paragraph" w:styleId="Listaszerbekezds">
    <w:name w:val="List Paragraph"/>
    <w:basedOn w:val="Norml"/>
    <w:uiPriority w:val="34"/>
    <w:qFormat/>
  </w:style>
  <w:style w:type="paragraph" w:customStyle="1" w:styleId="TableParagraph">
    <w:name w:val="Table Paragraph"/>
    <w:basedOn w:val="Norml"/>
    <w:uiPriority w:val="1"/>
    <w:qFormat/>
  </w:style>
  <w:style w:type="character" w:customStyle="1" w:styleId="fontstyle01">
    <w:name w:val="fontstyle01"/>
    <w:rsid w:val="00E64BDE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E64BDE"/>
    <w:rPr>
      <w:rFonts w:ascii="CMMI6" w:hAnsi="CMMI6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rsid w:val="00E64BDE"/>
    <w:rPr>
      <w:rFonts w:ascii="CMR5" w:hAnsi="CMR5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41">
    <w:name w:val="fontstyle41"/>
    <w:rsid w:val="00E64BDE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2117BE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rsid w:val="002117BE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71">
    <w:name w:val="fontstyle71"/>
    <w:rsid w:val="002117BE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styleId="Hiperhivatkozs">
    <w:name w:val="Hyperlink"/>
    <w:uiPriority w:val="99"/>
    <w:unhideWhenUsed/>
    <w:rsid w:val="00BC5B60"/>
    <w:rPr>
      <w:color w:val="0563C1"/>
      <w:u w:val="single"/>
    </w:rPr>
  </w:style>
  <w:style w:type="character" w:customStyle="1" w:styleId="fontstyle11">
    <w:name w:val="fontstyle11"/>
    <w:rsid w:val="002842C4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bibliographic-informationvalue">
    <w:name w:val="bibliographic-information__value"/>
    <w:rsid w:val="00600E49"/>
  </w:style>
  <w:style w:type="character" w:customStyle="1" w:styleId="Cmsor2Char">
    <w:name w:val="Címsor 2 Char"/>
    <w:link w:val="Cmsor2"/>
    <w:uiPriority w:val="9"/>
    <w:rsid w:val="00E75063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mw-headline">
    <w:name w:val="mw-headline"/>
    <w:rsid w:val="00E75063"/>
  </w:style>
  <w:style w:type="character" w:customStyle="1" w:styleId="Cmsor1Char">
    <w:name w:val="Címsor 1 Char"/>
    <w:link w:val="Cmsor1"/>
    <w:uiPriority w:val="9"/>
    <w:rsid w:val="0092313A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paragraph" w:styleId="lfej">
    <w:name w:val="header"/>
    <w:basedOn w:val="Norml"/>
    <w:link w:val="lfej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fejChar">
    <w:name w:val="Élőfej Char"/>
    <w:link w:val="lfej"/>
    <w:uiPriority w:val="99"/>
    <w:rsid w:val="00DB6360"/>
    <w:rPr>
      <w:sz w:val="22"/>
      <w:szCs w:val="22"/>
      <w:lang w:val="en-US" w:eastAsia="en-US"/>
    </w:rPr>
  </w:style>
  <w:style w:type="paragraph" w:styleId="llb">
    <w:name w:val="footer"/>
    <w:basedOn w:val="Norml"/>
    <w:link w:val="llb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lbChar">
    <w:name w:val="Élőláb Char"/>
    <w:link w:val="llb"/>
    <w:uiPriority w:val="99"/>
    <w:rsid w:val="00DB6360"/>
    <w:rPr>
      <w:sz w:val="22"/>
      <w:szCs w:val="22"/>
      <w:lang w:val="en-US" w:eastAsia="en-US"/>
    </w:rPr>
  </w:style>
  <w:style w:type="character" w:customStyle="1" w:styleId="Bekezdsalapbettpusa1">
    <w:name w:val="Bekezdés alapbetűtípusa1"/>
    <w:rsid w:val="0003764A"/>
  </w:style>
  <w:style w:type="paragraph" w:customStyle="1" w:styleId="Heading">
    <w:name w:val="Heading"/>
    <w:basedOn w:val="Norml"/>
    <w:next w:val="Szvegtrzs"/>
    <w:rsid w:val="0003764A"/>
    <w:pPr>
      <w:keepNext/>
      <w:widowControl/>
      <w:suppressAutoHyphens/>
      <w:spacing w:before="240" w:after="120"/>
    </w:pPr>
    <w:rPr>
      <w:rFonts w:ascii="Nimbus Sans L" w:eastAsia="Noto Sans CJK SC Regular" w:hAnsi="Nimbus Sans L" w:cs="FreeSans"/>
      <w:sz w:val="28"/>
      <w:szCs w:val="28"/>
      <w:lang w:eastAsia="zh-CN"/>
    </w:rPr>
  </w:style>
  <w:style w:type="paragraph" w:styleId="Lista">
    <w:name w:val="List"/>
    <w:basedOn w:val="Szvegtrzs"/>
    <w:rsid w:val="0003764A"/>
    <w:pPr>
      <w:widowControl/>
      <w:suppressAutoHyphens/>
      <w:spacing w:after="140" w:line="288" w:lineRule="auto"/>
      <w:ind w:left="0"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styleId="Kpalrs">
    <w:name w:val="caption"/>
    <w:basedOn w:val="Norml"/>
    <w:qFormat/>
    <w:rsid w:val="0003764A"/>
    <w:pPr>
      <w:widowControl/>
      <w:suppressLineNumbers/>
      <w:suppressAutoHyphens/>
      <w:spacing w:before="120" w:after="120"/>
    </w:pPr>
    <w:rPr>
      <w:rFonts w:ascii="Times New Roman" w:eastAsia="Times New Roman" w:hAnsi="Times New Roman" w:cs="FreeSans"/>
      <w:i/>
      <w:iCs/>
      <w:sz w:val="24"/>
      <w:szCs w:val="24"/>
      <w:lang w:eastAsia="zh-CN"/>
    </w:rPr>
  </w:style>
  <w:style w:type="paragraph" w:customStyle="1" w:styleId="Index">
    <w:name w:val="Index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customStyle="1" w:styleId="TableContents">
    <w:name w:val="Table Contents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TableHeading">
    <w:name w:val="Table Heading"/>
    <w:basedOn w:val="TableContents"/>
    <w:rsid w:val="0003764A"/>
    <w:pPr>
      <w:jc w:val="center"/>
    </w:pPr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3764A"/>
    <w:pPr>
      <w:widowControl/>
      <w:suppressAutoHyphens/>
    </w:pPr>
    <w:rPr>
      <w:rFonts w:ascii="Segoe UI" w:eastAsia="Times New Roman" w:hAnsi="Segoe UI"/>
      <w:sz w:val="18"/>
      <w:szCs w:val="18"/>
      <w:lang w:eastAsia="zh-CN"/>
    </w:rPr>
  </w:style>
  <w:style w:type="character" w:customStyle="1" w:styleId="BuborkszvegChar">
    <w:name w:val="Buborékszöveg Char"/>
    <w:link w:val="Buborkszveg"/>
    <w:uiPriority w:val="99"/>
    <w:semiHidden/>
    <w:rsid w:val="0003764A"/>
    <w:rPr>
      <w:rFonts w:ascii="Segoe UI" w:eastAsia="Times New Roman" w:hAnsi="Segoe UI" w:cs="Segoe UI"/>
      <w:sz w:val="18"/>
      <w:szCs w:val="18"/>
      <w:lang w:val="en-US" w:eastAsia="zh-CN"/>
    </w:rPr>
  </w:style>
  <w:style w:type="paragraph" w:customStyle="1" w:styleId="Csakszveg1">
    <w:name w:val="Csak szöveg1"/>
    <w:basedOn w:val="Norml"/>
    <w:rsid w:val="0003764A"/>
    <w:pPr>
      <w:widowControl/>
      <w:suppressAutoHyphens/>
      <w:autoSpaceDE w:val="0"/>
    </w:pPr>
    <w:rPr>
      <w:rFonts w:ascii="Liberation Serif" w:eastAsia="Times New Roman" w:hAnsi="Liberation Serif"/>
      <w:kern w:val="1"/>
      <w:sz w:val="20"/>
      <w:szCs w:val="20"/>
      <w:lang w:val="en-GB" w:eastAsia="zh-CN"/>
    </w:rPr>
  </w:style>
  <w:style w:type="paragraph" w:styleId="Csakszveg">
    <w:name w:val="Plain Text"/>
    <w:basedOn w:val="Norml"/>
    <w:link w:val="CsakszvegChar"/>
    <w:rsid w:val="0003764A"/>
    <w:pPr>
      <w:widowControl/>
    </w:pPr>
    <w:rPr>
      <w:rFonts w:ascii="Courier New" w:eastAsia="Times New Roman" w:hAnsi="Courier New"/>
      <w:sz w:val="20"/>
      <w:szCs w:val="20"/>
      <w:lang w:val="en-GB" w:eastAsia="x-none"/>
    </w:rPr>
  </w:style>
  <w:style w:type="character" w:customStyle="1" w:styleId="CsakszvegChar">
    <w:name w:val="Csak szöveg Char"/>
    <w:link w:val="Csakszveg"/>
    <w:rsid w:val="0003764A"/>
    <w:rPr>
      <w:rFonts w:ascii="Courier New" w:eastAsia="Times New Roman" w:hAnsi="Courier New"/>
      <w:lang w:val="en-GB" w:eastAsia="x-none"/>
    </w:rPr>
  </w:style>
  <w:style w:type="character" w:customStyle="1" w:styleId="help">
    <w:name w:val="help"/>
    <w:rsid w:val="0003764A"/>
  </w:style>
  <w:style w:type="table" w:styleId="Rcsostblzat">
    <w:name w:val="Table Grid"/>
    <w:basedOn w:val="Normltblzat"/>
    <w:uiPriority w:val="39"/>
    <w:rsid w:val="0003764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uiPriority w:val="99"/>
    <w:unhideWhenUsed/>
    <w:rsid w:val="00E5796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57962"/>
    <w:rPr>
      <w:sz w:val="20"/>
      <w:szCs w:val="20"/>
    </w:rPr>
  </w:style>
  <w:style w:type="character" w:customStyle="1" w:styleId="JegyzetszvegChar">
    <w:name w:val="Jegyzetszöveg Char"/>
    <w:link w:val="Jegyzetszveg"/>
    <w:uiPriority w:val="99"/>
    <w:rsid w:val="00E57962"/>
    <w:rPr>
      <w:lang w:val="en-US" w:eastAsia="en-US"/>
    </w:rPr>
  </w:style>
  <w:style w:type="paragraph" w:styleId="Nincstrkz">
    <w:name w:val="No Spacing"/>
    <w:uiPriority w:val="1"/>
    <w:qFormat/>
    <w:rsid w:val="003C13B2"/>
    <w:pPr>
      <w:widowControl w:val="0"/>
    </w:pPr>
    <w:rPr>
      <w:sz w:val="22"/>
      <w:szCs w:val="22"/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38C7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8C38C7"/>
    <w:rPr>
      <w:b/>
      <w:bCs/>
      <w:lang w:val="en-US" w:eastAsia="en-US"/>
    </w:rPr>
  </w:style>
  <w:style w:type="character" w:customStyle="1" w:styleId="SzvegtrzsChar">
    <w:name w:val="Szövegtörzs Char"/>
    <w:basedOn w:val="Bekezdsalapbettpusa"/>
    <w:link w:val="Szvegtrzs"/>
    <w:uiPriority w:val="1"/>
    <w:rsid w:val="007F7531"/>
    <w:rPr>
      <w:rFonts w:ascii="Georgia" w:eastAsia="Georgia" w:hAnsi="Georgia"/>
      <w:lang w:val="en-US" w:eastAsia="en-US"/>
    </w:rPr>
  </w:style>
  <w:style w:type="character" w:styleId="Sorszma">
    <w:name w:val="line number"/>
    <w:basedOn w:val="Bekezdsalapbettpusa"/>
    <w:uiPriority w:val="99"/>
    <w:semiHidden/>
    <w:unhideWhenUsed/>
    <w:rsid w:val="007F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77FC7-B7C5-4164-8FB1-C611294A7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78</Characters>
  <Application>Microsoft Office Word</Application>
  <DocSecurity>0</DocSecurity>
  <Lines>1</Lines>
  <Paragraphs>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ine2PDF.com</dc:creator>
  <cp:keywords/>
  <cp:lastModifiedBy>Horváth Gábor</cp:lastModifiedBy>
  <cp:revision>4</cp:revision>
  <dcterms:created xsi:type="dcterms:W3CDTF">2020-11-15T19:39:00Z</dcterms:created>
  <dcterms:modified xsi:type="dcterms:W3CDTF">2020-11-2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2T00:00:00Z</vt:filetime>
  </property>
  <property fmtid="{D5CDD505-2E9C-101B-9397-08002B2CF9AE}" pid="3" name="LastSaved">
    <vt:filetime>2020-03-02T00:00:00Z</vt:filetime>
  </property>
</Properties>
</file>